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4914D" w14:textId="01500603" w:rsidR="00B83D2B" w:rsidRDefault="0029318E" w:rsidP="00B83D2B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bookmarkStart w:id="0" w:name="_Hlk191390110"/>
      <w:r>
        <w:rPr>
          <w:rFonts w:ascii="Times New Roman" w:hAnsi="Times New Roman"/>
          <w:b/>
          <w:i/>
          <w:iCs/>
          <w:sz w:val="20"/>
          <w:szCs w:val="20"/>
        </w:rPr>
        <w:t xml:space="preserve">Supplementary </w:t>
      </w:r>
      <w:r w:rsidR="00B83D2B" w:rsidRPr="00FB230B">
        <w:rPr>
          <w:rFonts w:ascii="Times New Roman" w:hAnsi="Times New Roman"/>
          <w:b/>
          <w:i/>
          <w:iCs/>
          <w:sz w:val="20"/>
          <w:szCs w:val="20"/>
        </w:rPr>
        <w:t>Table</w:t>
      </w:r>
      <w:r w:rsidR="00B83D2B" w:rsidRPr="00FB230B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4</w:t>
      </w:r>
      <w:r w:rsidR="00B83D2B" w:rsidRPr="00FB230B">
        <w:rPr>
          <w:rFonts w:ascii="Times New Roman" w:hAnsi="Times New Roman"/>
          <w:b/>
          <w:sz w:val="20"/>
          <w:szCs w:val="20"/>
        </w:rPr>
        <w:t>: Final otitis media (OM) diagnosis by age</w:t>
      </w:r>
      <w:r w:rsidR="00854228" w:rsidRPr="00FB230B">
        <w:rPr>
          <w:rFonts w:ascii="Times New Roman" w:hAnsi="Times New Roman"/>
          <w:b/>
          <w:sz w:val="20"/>
          <w:szCs w:val="20"/>
        </w:rPr>
        <w:t xml:space="preserve"> (excluding</w:t>
      </w:r>
      <w:r w:rsidR="00A503FD" w:rsidRPr="00FB230B">
        <w:rPr>
          <w:rFonts w:ascii="Times New Roman" w:hAnsi="Times New Roman"/>
          <w:b/>
          <w:sz w:val="20"/>
          <w:szCs w:val="20"/>
        </w:rPr>
        <w:t xml:space="preserve"> siblings)</w:t>
      </w:r>
      <w:r w:rsidR="00B83D2B" w:rsidRPr="00FB230B">
        <w:rPr>
          <w:rFonts w:ascii="Times New Roman" w:hAnsi="Times New Roman"/>
          <w:b/>
          <w:sz w:val="20"/>
          <w:szCs w:val="20"/>
        </w:rPr>
        <w:t>.</w:t>
      </w:r>
    </w:p>
    <w:p w14:paraId="1FB728DE" w14:textId="77777777" w:rsidR="00B83D2B" w:rsidRDefault="00B83D2B" w:rsidP="00B83D2B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9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246"/>
        <w:gridCol w:w="1416"/>
        <w:gridCol w:w="1303"/>
        <w:gridCol w:w="1303"/>
        <w:gridCol w:w="1360"/>
        <w:gridCol w:w="1303"/>
      </w:tblGrid>
      <w:tr w:rsidR="00B83D2B" w14:paraId="273C622F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783B8" w14:textId="77777777" w:rsidR="00B83D2B" w:rsidRDefault="00B83D2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14:ligatures w14:val="standardContextual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51717" w14:textId="77777777" w:rsidR="00B83D2B" w:rsidRPr="00C2421C" w:rsidRDefault="00B83D2B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&lt;6 months</w:t>
            </w:r>
          </w:p>
          <w:p w14:paraId="3803A0C0" w14:textId="342F42FD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(N=</w:t>
            </w:r>
            <w:r w:rsidR="0075634B"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58</w:t>
            </w: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AC5F4" w14:textId="77777777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6-11 months</w:t>
            </w:r>
          </w:p>
          <w:p w14:paraId="2FC92A89" w14:textId="61CA9491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(N=</w:t>
            </w:r>
            <w:r w:rsidR="00247575"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71</w:t>
            </w: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19E36" w14:textId="77777777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1-2 years</w:t>
            </w:r>
          </w:p>
          <w:p w14:paraId="48CF72A8" w14:textId="7AD01084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(N=</w:t>
            </w:r>
            <w:r w:rsidR="00247575"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7</w:t>
            </w: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6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E663B" w14:textId="77777777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3-4 years</w:t>
            </w:r>
          </w:p>
          <w:p w14:paraId="7B54BF0B" w14:textId="578E7318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(N=</w:t>
            </w:r>
            <w:r w:rsidR="00247575"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64</w:t>
            </w: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2127C" w14:textId="77777777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5-9 years</w:t>
            </w:r>
          </w:p>
          <w:p w14:paraId="04FC2B3E" w14:textId="29609DEC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(N=1</w:t>
            </w:r>
            <w:r w:rsidR="00247575"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00</w:t>
            </w: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3974E" w14:textId="77777777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≥10 years</w:t>
            </w:r>
          </w:p>
          <w:p w14:paraId="5FA06480" w14:textId="261DAA16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(N=</w:t>
            </w:r>
            <w:r w:rsidR="00247575"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42</w:t>
            </w:r>
            <w:r w:rsidRPr="00C2421C"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1BC39393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F7D30" w14:textId="77777777" w:rsidR="00B83D2B" w:rsidRDefault="00B83D2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14:ligatures w14:val="standardContextual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28BA7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14:ligatures w14:val="standardContextual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4711D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14:ligatures w14:val="standardContextual"/>
              </w:rPr>
              <w:t>n 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45182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14:ligatures w14:val="standardContextual"/>
              </w:rPr>
              <w:t>n 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7B853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14:ligatures w14:val="standardContextual"/>
              </w:rPr>
              <w:t>n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728A9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14:ligatures w14:val="standardContextual"/>
              </w:rPr>
              <w:t>n (%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FB370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14:ligatures w14:val="standardContextual"/>
              </w:rPr>
              <w:t>n (%)</w:t>
            </w:r>
          </w:p>
        </w:tc>
      </w:tr>
      <w:tr w:rsidR="00B83D2B" w14:paraId="685F1EEE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01379C" w14:textId="77777777" w:rsidR="00B83D2B" w:rsidRDefault="00B83D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No OM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BF20E7" w14:textId="2E4F9D11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E359F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2</w:t>
            </w:r>
            <w:r w:rsidR="00E359F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0.7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5E37D5" w14:textId="6DBE6771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 (</w:t>
            </w:r>
            <w:r w:rsidR="00E359F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7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9087E0" w14:textId="5E7C998C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E359F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1</w:t>
            </w:r>
            <w:r w:rsidR="00E359F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.2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B95744" w14:textId="5AD84F10" w:rsidR="00B83D2B" w:rsidRDefault="00705E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9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9.7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5C311" w14:textId="16AD85DE" w:rsidR="00B83D2B" w:rsidRDefault="00705E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3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.0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92436" w14:textId="41020177" w:rsidR="00B83D2B" w:rsidRDefault="00705E4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4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.3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7585CB30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27F48" w14:textId="77777777" w:rsidR="00B83D2B" w:rsidRPr="00C2421C" w:rsidRDefault="00B83D2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Any O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9B96F" w14:textId="235BF84A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</w:t>
            </w:r>
            <w:r w:rsidR="00EC154A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79.</w:t>
            </w:r>
            <w:r w:rsidR="00EC154A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</w:t>
            </w: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ADB7" w14:textId="45DB5B93" w:rsidR="00B83D2B" w:rsidRPr="00C2421C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 w:rsidR="00EC154A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9</w:t>
            </w:r>
            <w:r w:rsidR="00EC154A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.0</w:t>
            </w: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42FE1" w14:textId="0508E5B4" w:rsidR="00B83D2B" w:rsidRPr="00C2421C" w:rsidRDefault="00EC15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6</w:t>
            </w:r>
            <w:r w:rsidR="00B83D2B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8</w:t>
            </w:r>
            <w:r w:rsidR="00441229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.8</w:t>
            </w:r>
            <w:r w:rsidR="00B83D2B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A1E1" w14:textId="789D418B" w:rsidR="00B83D2B" w:rsidRPr="00C2421C" w:rsidRDefault="004412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5</w:t>
            </w:r>
            <w:r w:rsidR="00B83D2B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70.3</w:t>
            </w:r>
            <w:r w:rsidR="00B83D2B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81817" w14:textId="0FD80A20" w:rsidR="00B83D2B" w:rsidRPr="00C2421C" w:rsidRDefault="004412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7</w:t>
            </w:r>
            <w:r w:rsidR="00B83D2B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6</w:t>
            </w: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7.0</w:t>
            </w:r>
            <w:r w:rsidR="00B83D2B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12503" w14:textId="31AA11D4" w:rsidR="00B83D2B" w:rsidRPr="00C2421C" w:rsidRDefault="004412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8</w:t>
            </w:r>
            <w:r w:rsidR="00B83D2B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6</w:t>
            </w: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 w:rsidR="00B83D2B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.</w:t>
            </w:r>
            <w:r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7</w:t>
            </w:r>
            <w:r w:rsidR="00B83D2B" w:rsidRPr="00C2421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69BA3815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28D0EE3E" w14:textId="77777777" w:rsidR="00B83D2B" w:rsidRDefault="00B83D2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14:ligatures w14:val="standardContextual"/>
              </w:rPr>
              <w:t>OM diagno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509976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1C3503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2A725A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71E4B9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607AFB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5AA6B5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</w:tr>
      <w:tr w:rsidR="00B83D2B" w14:paraId="31543ADE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5EAA" w14:textId="77777777" w:rsidR="00B83D2B" w:rsidRDefault="00B83D2B">
            <w:pPr>
              <w:spacing w:after="0" w:line="240" w:lineRule="auto"/>
              <w:ind w:left="171"/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  <w:t>OM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A5BDA" w14:textId="1102D1B9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</w:t>
            </w:r>
            <w:r w:rsidR="00A60184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6</w:t>
            </w:r>
            <w:r w:rsidR="00A60184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.8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28798" w14:textId="1B3B9552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</w:t>
            </w:r>
            <w:r w:rsidR="00A60184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5</w:t>
            </w:r>
            <w:r w:rsidR="00ED054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.3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8C46A" w14:textId="60F33012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ED054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3</w:t>
            </w:r>
            <w:r w:rsidR="00ED054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.5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C317" w14:textId="1F807701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ED054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2</w:t>
            </w:r>
            <w:r w:rsidR="00ED054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.9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0261E" w14:textId="18BCBF82" w:rsidR="00B83D2B" w:rsidRDefault="00ED0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9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9.0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321CA" w14:textId="6F76BA3F" w:rsidR="00B83D2B" w:rsidRDefault="00ED05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.8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0EFCBF96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337D" w14:textId="77777777" w:rsidR="00B83D2B" w:rsidRDefault="00B83D2B">
            <w:pPr>
              <w:spacing w:after="0" w:line="240" w:lineRule="auto"/>
              <w:ind w:left="171"/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  <w:t>AOMwoP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F7EA" w14:textId="188659A1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 (6.</w:t>
            </w:r>
            <w:r w:rsidR="00D25A1D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573A5" w14:textId="0DBF79BA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D25A1D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1</w:t>
            </w:r>
            <w:r w:rsidR="00D25A1D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.5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25E27" w14:textId="3D8F2CD5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D25A1D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1</w:t>
            </w:r>
            <w:r w:rsidR="00D25A1D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.5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D683" w14:textId="0FDF47E9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6C09B6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2</w:t>
            </w:r>
            <w:r w:rsidR="006C09B6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C18FD" w14:textId="38B00BF2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6C09B6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="006C09B6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2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5AA3" w14:textId="62CBACA4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6C09B6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="006C09B6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1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16D6771D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A2F4" w14:textId="77777777" w:rsidR="00B83D2B" w:rsidRDefault="00B83D2B">
            <w:pPr>
              <w:spacing w:after="0" w:line="240" w:lineRule="auto"/>
              <w:ind w:left="171"/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  <w:t>AOMwiP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E2CBB" w14:textId="04713E8C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 (</w:t>
            </w:r>
            <w:r w:rsidR="007A54E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.2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6BD5A" w14:textId="0E933EC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 (</w:t>
            </w:r>
            <w:r w:rsidR="007A54E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7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011C" w14:textId="578068BC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9 (1</w:t>
            </w:r>
            <w:r w:rsidR="007A54E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.8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659B9" w14:textId="25973EC8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7 (</w:t>
            </w:r>
            <w:r w:rsidR="007A54E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0.9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0424" w14:textId="18AF9543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F020D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="00F020D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0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4D5B0" w14:textId="604C15AA" w:rsidR="00B83D2B" w:rsidRDefault="00F020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11.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9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790DBBCF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5386" w14:textId="77777777" w:rsidR="00B83D2B" w:rsidRDefault="00B83D2B">
            <w:pPr>
              <w:spacing w:after="0" w:line="240" w:lineRule="auto"/>
              <w:ind w:left="171"/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  <w:t>Dry Per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1A2B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98F9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0 (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4886" w14:textId="3B4E0868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 (</w:t>
            </w:r>
            <w:r w:rsidR="00F020D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.3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0FBC5" w14:textId="4D6AAB1C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 (1.</w:t>
            </w:r>
            <w:r w:rsidR="00F020D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8C28" w14:textId="1F5807A3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 (</w:t>
            </w:r>
            <w:r w:rsidR="007B229F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8C156" w14:textId="3924927D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 (</w:t>
            </w:r>
            <w:r w:rsidR="007B229F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.8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1FA15D7E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ADD8D" w14:textId="77777777" w:rsidR="00B83D2B" w:rsidRDefault="00B83D2B">
            <w:pPr>
              <w:spacing w:after="0" w:line="240" w:lineRule="auto"/>
              <w:ind w:left="171"/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14:ligatures w14:val="standardContextual"/>
              </w:rPr>
              <w:t>CSO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2CAF" w14:textId="049C759F" w:rsidR="00B83D2B" w:rsidRDefault="007B229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.5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913D6" w14:textId="6C2004AC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0 (1</w:t>
            </w:r>
            <w:r w:rsidR="007B229F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.1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ABF8D" w14:textId="608FEA1D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7B229F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1</w:t>
            </w:r>
            <w:r w:rsidR="0075634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9.7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350A6" w14:textId="28558CB5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8 (1</w:t>
            </w:r>
            <w:r w:rsidR="0075634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9D4A3" w14:textId="0A99B982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2 (</w:t>
            </w:r>
            <w:r w:rsidR="0075634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2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F2D16" w14:textId="24CAE75F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 (1</w:t>
            </w:r>
            <w:r w:rsidR="0075634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.3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25D1A3B8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14:paraId="0C8C5C9B" w14:textId="77777777" w:rsidR="00B83D2B" w:rsidRDefault="00B83D2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14:ligatures w14:val="standardContextual"/>
              </w:rPr>
              <w:t>OM broad classific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C951C3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52B387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BE2E77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095EB4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82E035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E0094D" w14:textId="77777777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</w:p>
        </w:tc>
      </w:tr>
      <w:tr w:rsidR="00B83D2B" w14:paraId="4D5EA7F7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28E07" w14:textId="77777777" w:rsidR="00B83D2B" w:rsidRDefault="00B83D2B">
            <w:pPr>
              <w:spacing w:after="0" w:line="240" w:lineRule="auto"/>
              <w:ind w:firstLine="34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Bilateral O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F87A0" w14:textId="7AA065AA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</w:t>
            </w:r>
            <w:r w:rsidR="00C704B9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/</w:t>
            </w:r>
            <w:r w:rsidR="00C704B9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7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68.</w:t>
            </w:r>
            <w:r w:rsidR="00E435F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2B9F3" w14:textId="45485C25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 w:rsidR="00E435F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/6</w:t>
            </w:r>
            <w:r w:rsidR="00E435F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="00E435FC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90.9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7B4B" w14:textId="04B73E61" w:rsidR="00B83D2B" w:rsidRDefault="00E435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5/67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52.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AA1D3" w14:textId="5A6CE9FB" w:rsidR="00B83D2B" w:rsidRDefault="00E435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9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/</w:t>
            </w:r>
            <w:r w:rsidR="007F0D1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9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49.</w:t>
            </w:r>
            <w:r w:rsidR="007F0D1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ECA41" w14:textId="0A7F6277" w:rsidR="00B83D2B" w:rsidRDefault="007F0D1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7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/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93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3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9.8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1F10" w14:textId="62AA3F83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5/</w:t>
            </w:r>
            <w:r w:rsidR="007F0D1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1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="007F0D1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6.6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298D8BB2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9203" w14:textId="77777777" w:rsidR="00B83D2B" w:rsidRDefault="00B83D2B">
            <w:pPr>
              <w:spacing w:after="0" w:line="240" w:lineRule="auto"/>
              <w:ind w:firstLine="34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Suppurative O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4A6B" w14:textId="6147CFF8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E87E8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1</w:t>
            </w:r>
            <w:r w:rsidR="00E87E8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.5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7AFBC" w14:textId="1574D231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E87E8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36.</w:t>
            </w:r>
            <w:r w:rsidR="00E87E8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D7001" w14:textId="2348C4AA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</w:t>
            </w:r>
            <w:r w:rsidR="00E87E8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4</w:t>
            </w:r>
            <w:r w:rsidR="00E87E8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.1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8C62" w14:textId="29368B7E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</w:t>
            </w:r>
            <w:r w:rsidR="00D5344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4</w:t>
            </w:r>
            <w:r w:rsidR="00D5344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.9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C8A62" w14:textId="6B8A0D93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</w:t>
            </w:r>
            <w:r w:rsidR="00D5344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="00D5344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4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591F6" w14:textId="3D5FEF82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D5344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="00D5344A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7.4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5B4CEB0F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4F2EC" w14:textId="77777777" w:rsidR="00B83D2B" w:rsidRDefault="00B83D2B">
            <w:pPr>
              <w:spacing w:after="0" w:line="240" w:lineRule="auto"/>
              <w:ind w:firstLine="34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  <w14:ligatures w14:val="standardContextual"/>
              </w:rPr>
              <w:t>Middle ear dischar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8179C" w14:textId="18F10C19" w:rsidR="00B83D2B" w:rsidRDefault="00404C2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8.6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E8746" w14:textId="5591F490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5 (2</w:t>
            </w:r>
            <w:r w:rsidR="00404C2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6CD6" w14:textId="30971321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404C2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="00404C2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1.6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41081" w14:textId="0407AFDC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5 (</w:t>
            </w:r>
            <w:r w:rsidR="00404C2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3.4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9F8A2" w14:textId="2AF6B86E" w:rsidR="00B83D2B" w:rsidRDefault="00F310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2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2.0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3B89" w14:textId="15232399" w:rsidR="00B83D2B" w:rsidRDefault="00F310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1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.2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  <w:tr w:rsidR="00B83D2B" w14:paraId="359F9CBD" w14:textId="77777777" w:rsidTr="00B83D2B">
        <w:trPr>
          <w:trHeight w:val="34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274B1" w14:textId="77777777" w:rsidR="00B83D2B" w:rsidRDefault="00B83D2B">
            <w:pPr>
              <w:spacing w:after="0" w:line="240" w:lineRule="auto"/>
              <w:ind w:firstLine="34"/>
              <w:rPr>
                <w:rFonts w:ascii="Times New Roman" w:hAnsi="Times New Roman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  <w14:ligatures w14:val="standardContextual"/>
              </w:rPr>
              <w:t>TM perfora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386C2" w14:textId="788381EA" w:rsidR="00B83D2B" w:rsidRDefault="00F3103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8.6</w:t>
            </w:r>
            <w:r w:rsidR="00B83D2B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5C639" w14:textId="460F4EAE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5 (2</w:t>
            </w:r>
            <w:r w:rsidR="00F3103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25B63" w14:textId="7CD53F50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F3103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3</w:t>
            </w:r>
            <w:r w:rsidR="00F3103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.8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8C759" w14:textId="121547AF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6 (2</w:t>
            </w:r>
            <w:r w:rsidR="00F3103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5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467C3" w14:textId="444DE20A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2</w:t>
            </w:r>
            <w:r w:rsidR="00F3103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2</w:t>
            </w:r>
            <w:r w:rsidR="00F3103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6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D9A27" w14:textId="0A0C4AFC" w:rsidR="00B83D2B" w:rsidRDefault="00B83D2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  <w14:ligatures w14:val="standardContextual"/>
              </w:rPr>
            </w:pP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1</w:t>
            </w:r>
            <w:r w:rsidR="00F3103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 xml:space="preserve"> (</w:t>
            </w:r>
            <w:r w:rsidR="00F31035"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31.0</w:t>
            </w:r>
            <w:r>
              <w:rPr>
                <w:rFonts w:ascii="Times New Roman" w:hAnsi="Times New Roman"/>
                <w:sz w:val="20"/>
                <w:szCs w:val="20"/>
                <w14:ligatures w14:val="standardContextual"/>
              </w:rPr>
              <w:t>)</w:t>
            </w:r>
          </w:p>
        </w:tc>
      </w:tr>
    </w:tbl>
    <w:p w14:paraId="474CDEF1" w14:textId="74BD8D19" w:rsidR="00B83D2B" w:rsidRDefault="00B83D2B" w:rsidP="00B83D2B">
      <w:pPr>
        <w:spacing w:after="0" w:line="240" w:lineRule="auto"/>
        <w:ind w:left="-567" w:right="-448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inal OM diagnosis was determined independently by the audiology team </w:t>
      </w:r>
      <w:r>
        <w:rPr>
          <w:rFonts w:ascii="Times New Roman" w:hAnsi="Times New Roman"/>
          <w:bCs/>
          <w:sz w:val="20"/>
          <w:szCs w:val="20"/>
        </w:rPr>
        <w:t>in Australia</w:t>
      </w:r>
      <w:r>
        <w:rPr>
          <w:rFonts w:ascii="Times New Roman" w:hAnsi="Times New Roman"/>
          <w:sz w:val="20"/>
          <w:szCs w:val="20"/>
        </w:rPr>
        <w:t xml:space="preserve"> and is based on the child’s worst ear. </w:t>
      </w:r>
      <w:r>
        <w:rPr>
          <w:rFonts w:ascii="Times New Roman" w:hAnsi="Times New Roman"/>
          <w:bCs/>
          <w:sz w:val="20"/>
          <w:szCs w:val="20"/>
        </w:rPr>
        <w:t>N=4</w:t>
      </w:r>
      <w:r w:rsidR="00723013">
        <w:rPr>
          <w:rFonts w:ascii="Times New Roman" w:hAnsi="Times New Roman"/>
          <w:bCs/>
          <w:sz w:val="20"/>
          <w:szCs w:val="20"/>
        </w:rPr>
        <w:t>11</w:t>
      </w:r>
      <w:r>
        <w:rPr>
          <w:rFonts w:ascii="Times New Roman" w:hAnsi="Times New Roman"/>
          <w:bCs/>
          <w:sz w:val="20"/>
          <w:szCs w:val="20"/>
        </w:rPr>
        <w:t xml:space="preserve"> had a diagnosis recorded. Bilateral OM includes those with a diagnosis in both ears N=</w:t>
      </w:r>
      <w:r w:rsidR="00C2421C">
        <w:rPr>
          <w:rFonts w:ascii="Times New Roman" w:hAnsi="Times New Roman"/>
          <w:bCs/>
          <w:sz w:val="20"/>
          <w:szCs w:val="20"/>
        </w:rPr>
        <w:t>373</w:t>
      </w:r>
      <w:r>
        <w:rPr>
          <w:rFonts w:ascii="Times New Roman" w:hAnsi="Times New Roman"/>
          <w:bCs/>
          <w:sz w:val="20"/>
          <w:szCs w:val="20"/>
        </w:rPr>
        <w:t xml:space="preserve">. </w:t>
      </w:r>
      <w:r>
        <w:rPr>
          <w:rFonts w:ascii="Times New Roman" w:hAnsi="Times New Roman"/>
          <w:b/>
          <w:bCs/>
          <w:sz w:val="20"/>
          <w:szCs w:val="20"/>
        </w:rPr>
        <w:t xml:space="preserve">OM: </w:t>
      </w:r>
      <w:r>
        <w:rPr>
          <w:rFonts w:ascii="Times New Roman" w:hAnsi="Times New Roman"/>
          <w:bCs/>
          <w:sz w:val="20"/>
          <w:szCs w:val="20"/>
        </w:rPr>
        <w:t xml:space="preserve">Otitis media. </w:t>
      </w:r>
      <w:r>
        <w:rPr>
          <w:rFonts w:ascii="Times New Roman" w:hAnsi="Times New Roman"/>
          <w:b/>
          <w:sz w:val="20"/>
          <w:szCs w:val="20"/>
        </w:rPr>
        <w:t>OME</w:t>
      </w:r>
      <w:r>
        <w:rPr>
          <w:rFonts w:ascii="Times New Roman" w:hAnsi="Times New Roman"/>
          <w:bCs/>
          <w:sz w:val="20"/>
          <w:szCs w:val="20"/>
        </w:rPr>
        <w:t xml:space="preserve">: Otitis media with effusion. </w:t>
      </w:r>
      <w:proofErr w:type="spellStart"/>
      <w:r>
        <w:rPr>
          <w:rFonts w:ascii="Times New Roman" w:hAnsi="Times New Roman"/>
          <w:b/>
          <w:sz w:val="20"/>
          <w:szCs w:val="20"/>
        </w:rPr>
        <w:t>AOMwoP</w:t>
      </w:r>
      <w:proofErr w:type="spellEnd"/>
      <w:r>
        <w:rPr>
          <w:rFonts w:ascii="Times New Roman" w:hAnsi="Times New Roman"/>
          <w:bCs/>
          <w:sz w:val="20"/>
          <w:szCs w:val="20"/>
        </w:rPr>
        <w:t xml:space="preserve">: Acute otitis media </w:t>
      </w:r>
      <w:r>
        <w:rPr>
          <w:rFonts w:ascii="Times New Roman" w:hAnsi="Times New Roman"/>
          <w:bCs/>
          <w:sz w:val="20"/>
          <w:szCs w:val="20"/>
          <w:u w:val="single"/>
        </w:rPr>
        <w:t>without</w:t>
      </w:r>
      <w:r>
        <w:rPr>
          <w:rFonts w:ascii="Times New Roman" w:hAnsi="Times New Roman"/>
          <w:bCs/>
          <w:sz w:val="20"/>
          <w:szCs w:val="20"/>
        </w:rPr>
        <w:t xml:space="preserve"> tympanic membrane perforation. </w:t>
      </w:r>
      <w:proofErr w:type="spellStart"/>
      <w:r>
        <w:rPr>
          <w:rFonts w:ascii="Times New Roman" w:hAnsi="Times New Roman"/>
          <w:b/>
          <w:sz w:val="20"/>
          <w:szCs w:val="20"/>
        </w:rPr>
        <w:t>AOMwiP</w:t>
      </w:r>
      <w:proofErr w:type="spellEnd"/>
      <w:r>
        <w:rPr>
          <w:rFonts w:ascii="Times New Roman" w:hAnsi="Times New Roman"/>
          <w:bCs/>
          <w:sz w:val="20"/>
          <w:szCs w:val="20"/>
        </w:rPr>
        <w:t xml:space="preserve">: Acute otitis media </w:t>
      </w:r>
      <w:r>
        <w:rPr>
          <w:rFonts w:ascii="Times New Roman" w:hAnsi="Times New Roman"/>
          <w:bCs/>
          <w:sz w:val="20"/>
          <w:szCs w:val="20"/>
          <w:u w:val="single"/>
        </w:rPr>
        <w:t>with</w:t>
      </w:r>
      <w:r>
        <w:rPr>
          <w:rFonts w:ascii="Times New Roman" w:hAnsi="Times New Roman"/>
          <w:bCs/>
          <w:sz w:val="20"/>
          <w:szCs w:val="20"/>
        </w:rPr>
        <w:t xml:space="preserve"> tympanic membrane perforation. </w:t>
      </w:r>
      <w:r>
        <w:rPr>
          <w:rFonts w:ascii="Times New Roman" w:hAnsi="Times New Roman"/>
          <w:b/>
          <w:sz w:val="20"/>
          <w:szCs w:val="20"/>
        </w:rPr>
        <w:t>CSOM</w:t>
      </w:r>
      <w:r>
        <w:rPr>
          <w:rFonts w:ascii="Times New Roman" w:hAnsi="Times New Roman"/>
          <w:bCs/>
          <w:sz w:val="20"/>
          <w:szCs w:val="20"/>
        </w:rPr>
        <w:t xml:space="preserve">: Chronic suppurative otitis media. </w:t>
      </w:r>
      <w:r>
        <w:rPr>
          <w:rFonts w:ascii="Times New Roman" w:hAnsi="Times New Roman"/>
          <w:b/>
          <w:bCs/>
          <w:sz w:val="20"/>
          <w:szCs w:val="20"/>
        </w:rPr>
        <w:t>Suppurative OM</w:t>
      </w:r>
      <w:r>
        <w:rPr>
          <w:rFonts w:ascii="Times New Roman" w:hAnsi="Times New Roman"/>
          <w:bCs/>
          <w:sz w:val="20"/>
          <w:szCs w:val="20"/>
        </w:rPr>
        <w:t xml:space="preserve">: includes </w:t>
      </w:r>
      <w:proofErr w:type="spellStart"/>
      <w:r>
        <w:rPr>
          <w:rFonts w:ascii="Times New Roman" w:hAnsi="Times New Roman"/>
          <w:bCs/>
          <w:sz w:val="20"/>
          <w:szCs w:val="20"/>
        </w:rPr>
        <w:t>AOMwoP</w:t>
      </w:r>
      <w:proofErr w:type="spellEnd"/>
      <w:r>
        <w:rPr>
          <w:rFonts w:ascii="Times New Roman" w:hAnsi="Times New Roman"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Cs/>
          <w:sz w:val="20"/>
          <w:szCs w:val="20"/>
        </w:rPr>
        <w:t>AOMwiP</w:t>
      </w:r>
      <w:proofErr w:type="spellEnd"/>
      <w:r>
        <w:rPr>
          <w:rFonts w:ascii="Times New Roman" w:hAnsi="Times New Roman"/>
          <w:bCs/>
          <w:sz w:val="20"/>
          <w:szCs w:val="20"/>
        </w:rPr>
        <w:t xml:space="preserve"> or CSOM. </w:t>
      </w:r>
      <w:r>
        <w:rPr>
          <w:rFonts w:ascii="Times New Roman" w:hAnsi="Times New Roman"/>
          <w:b/>
          <w:bCs/>
          <w:sz w:val="20"/>
          <w:szCs w:val="20"/>
        </w:rPr>
        <w:t xml:space="preserve">Middle ear </w:t>
      </w:r>
      <w:proofErr w:type="gramStart"/>
      <w:r>
        <w:rPr>
          <w:rFonts w:ascii="Times New Roman" w:hAnsi="Times New Roman"/>
          <w:b/>
          <w:bCs/>
          <w:sz w:val="20"/>
          <w:szCs w:val="20"/>
        </w:rPr>
        <w:t>discharge</w:t>
      </w:r>
      <w:r>
        <w:rPr>
          <w:rFonts w:ascii="Times New Roman" w:hAnsi="Times New Roman"/>
          <w:bCs/>
          <w:sz w:val="20"/>
          <w:szCs w:val="20"/>
        </w:rPr>
        <w:t>:</w:t>
      </w:r>
      <w:proofErr w:type="gramEnd"/>
      <w:r>
        <w:rPr>
          <w:rFonts w:ascii="Times New Roman" w:hAnsi="Times New Roman"/>
          <w:bCs/>
          <w:sz w:val="20"/>
          <w:szCs w:val="20"/>
        </w:rPr>
        <w:t xml:space="preserve"> includes </w:t>
      </w:r>
      <w:proofErr w:type="spellStart"/>
      <w:r>
        <w:rPr>
          <w:rFonts w:ascii="Times New Roman" w:hAnsi="Times New Roman"/>
          <w:bCs/>
          <w:sz w:val="20"/>
          <w:szCs w:val="20"/>
        </w:rPr>
        <w:t>AOMwiP</w:t>
      </w:r>
      <w:proofErr w:type="spellEnd"/>
      <w:r>
        <w:rPr>
          <w:rFonts w:ascii="Times New Roman" w:hAnsi="Times New Roman"/>
          <w:bCs/>
          <w:sz w:val="20"/>
          <w:szCs w:val="20"/>
        </w:rPr>
        <w:t xml:space="preserve"> or CSOM. </w:t>
      </w:r>
      <w:r>
        <w:rPr>
          <w:rFonts w:ascii="Times New Roman" w:hAnsi="Times New Roman"/>
          <w:b/>
          <w:bCs/>
          <w:sz w:val="20"/>
          <w:szCs w:val="20"/>
        </w:rPr>
        <w:t>Tympanic membrane (TM) perforation: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Cs/>
          <w:sz w:val="20"/>
          <w:szCs w:val="20"/>
        </w:rPr>
        <w:t>AOMwiP</w:t>
      </w:r>
      <w:proofErr w:type="spellEnd"/>
      <w:r>
        <w:rPr>
          <w:rFonts w:ascii="Times New Roman" w:hAnsi="Times New Roman"/>
          <w:bCs/>
          <w:sz w:val="20"/>
          <w:szCs w:val="20"/>
        </w:rPr>
        <w:t xml:space="preserve">, Dry perforation or CSOM. </w:t>
      </w:r>
    </w:p>
    <w:bookmarkEnd w:id="0"/>
    <w:p w14:paraId="6B11AD0C" w14:textId="77777777" w:rsidR="00B83D2B" w:rsidRDefault="00B83D2B" w:rsidP="00B83D2B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14:paraId="20289BF9" w14:textId="77777777" w:rsidR="00291421" w:rsidRDefault="00291421"/>
    <w:sectPr w:rsidR="002914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D2B"/>
    <w:rsid w:val="00082E19"/>
    <w:rsid w:val="00247575"/>
    <w:rsid w:val="00291421"/>
    <w:rsid w:val="0029318E"/>
    <w:rsid w:val="002A39A4"/>
    <w:rsid w:val="00404C25"/>
    <w:rsid w:val="00441229"/>
    <w:rsid w:val="00476AC1"/>
    <w:rsid w:val="004E1F58"/>
    <w:rsid w:val="005C2663"/>
    <w:rsid w:val="006A55E5"/>
    <w:rsid w:val="006C09B6"/>
    <w:rsid w:val="006E11B9"/>
    <w:rsid w:val="00705E4E"/>
    <w:rsid w:val="00723013"/>
    <w:rsid w:val="0075634B"/>
    <w:rsid w:val="00793C6F"/>
    <w:rsid w:val="007A54E5"/>
    <w:rsid w:val="007B229F"/>
    <w:rsid w:val="007F0D15"/>
    <w:rsid w:val="00854228"/>
    <w:rsid w:val="00936F81"/>
    <w:rsid w:val="00A503FD"/>
    <w:rsid w:val="00A60184"/>
    <w:rsid w:val="00B54F2A"/>
    <w:rsid w:val="00B83D2B"/>
    <w:rsid w:val="00C2421C"/>
    <w:rsid w:val="00C704B9"/>
    <w:rsid w:val="00D215C0"/>
    <w:rsid w:val="00D2192A"/>
    <w:rsid w:val="00D25A1D"/>
    <w:rsid w:val="00D5344A"/>
    <w:rsid w:val="00E359FA"/>
    <w:rsid w:val="00E435FC"/>
    <w:rsid w:val="00E87E8B"/>
    <w:rsid w:val="00EA0862"/>
    <w:rsid w:val="00EC154A"/>
    <w:rsid w:val="00ED054C"/>
    <w:rsid w:val="00F020D5"/>
    <w:rsid w:val="00F31035"/>
    <w:rsid w:val="00F950E2"/>
    <w:rsid w:val="00FB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6FD916"/>
  <w15:chartTrackingRefBased/>
  <w15:docId w15:val="{E27EAC21-DBB8-4651-8B9B-387F4178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D2B"/>
    <w:pPr>
      <w:spacing w:after="160" w:line="256" w:lineRule="auto"/>
    </w:pPr>
    <w:rPr>
      <w:rFonts w:ascii="Calibri" w:eastAsia="Calibri" w:hAnsi="Calibr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3D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D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D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D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D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D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D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D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D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D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D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D2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D2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D2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D2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D2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D2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D2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D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D2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D2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D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D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D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D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D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D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D2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2421C"/>
    <w:rPr>
      <w:rFonts w:ascii="Calibri" w:eastAsia="Calibri" w:hAnsi="Calibri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72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6</Words>
  <Characters>1370</Characters>
  <Application>Microsoft Office Word</Application>
  <DocSecurity>0</DocSecurity>
  <Lines>72</Lines>
  <Paragraphs>66</Paragraphs>
  <ScaleCrop>false</ScaleCrop>
  <Company>Charles Darwin University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inks</dc:creator>
  <cp:keywords/>
  <dc:description/>
  <cp:lastModifiedBy>Tamara Veselinovic</cp:lastModifiedBy>
  <cp:revision>29</cp:revision>
  <dcterms:created xsi:type="dcterms:W3CDTF">2025-11-10T06:33:00Z</dcterms:created>
  <dcterms:modified xsi:type="dcterms:W3CDTF">2025-11-1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b01297-cb29-4996-83f1-59dec9eacd83</vt:lpwstr>
  </property>
</Properties>
</file>